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633"/>
        <w:gridCol w:w="1087"/>
        <w:gridCol w:w="620"/>
        <w:gridCol w:w="740"/>
        <w:gridCol w:w="594"/>
      </w:tblGrid>
      <w:tr w:rsidR="00062CD1" w:rsidRPr="0092351B" w:rsidTr="007E2E40">
        <w:trPr>
          <w:trHeight w:val="252"/>
        </w:trPr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351B">
              <w:rPr>
                <w:color w:val="000000"/>
              </w:rPr>
              <w:t>Species</w:t>
            </w:r>
          </w:p>
        </w:tc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351B">
              <w:rPr>
                <w:color w:val="000000"/>
              </w:rPr>
              <w:t>Specimen</w:t>
            </w:r>
          </w:p>
        </w:tc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351B">
              <w:rPr>
                <w:color w:val="000000"/>
              </w:rPr>
              <w:t>DE</w:t>
            </w:r>
          </w:p>
        </w:tc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351B">
              <w:rPr>
                <w:color w:val="000000"/>
              </w:rPr>
              <w:t>ERP</w:t>
            </w:r>
          </w:p>
        </w:tc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351B">
              <w:rPr>
                <w:color w:val="000000"/>
              </w:rPr>
              <w:t>SRR</w:t>
            </w:r>
          </w:p>
        </w:tc>
      </w:tr>
      <w:tr w:rsidR="00062CD1" w:rsidRPr="0092351B" w:rsidTr="007E2E40">
        <w:trPr>
          <w:trHeight w:val="252"/>
        </w:trPr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rPr>
                <w:i/>
                <w:color w:val="000000"/>
              </w:rPr>
            </w:pPr>
            <w:r w:rsidRPr="0092351B">
              <w:rPr>
                <w:i/>
                <w:color w:val="000000"/>
              </w:rPr>
              <w:t xml:space="preserve">Saga </w:t>
            </w:r>
            <w:proofErr w:type="spellStart"/>
            <w:r w:rsidRPr="0092351B">
              <w:rPr>
                <w:i/>
                <w:color w:val="000000"/>
              </w:rPr>
              <w:t>campbelli</w:t>
            </w:r>
            <w:proofErr w:type="spellEnd"/>
            <w:r w:rsidRPr="0092351B">
              <w:rPr>
                <w:i/>
                <w:color w:val="000000"/>
              </w:rPr>
              <w:t xml:space="preserve"> </w:t>
            </w:r>
            <w:proofErr w:type="spellStart"/>
            <w:r w:rsidRPr="0092351B">
              <w:rPr>
                <w:i/>
                <w:color w:val="000000"/>
              </w:rPr>
              <w:t>campbelli</w:t>
            </w:r>
            <w:proofErr w:type="spellEnd"/>
          </w:p>
        </w:tc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351B">
              <w:rPr>
                <w:color w:val="000000"/>
              </w:rPr>
              <w:t>Scac05</w:t>
            </w:r>
          </w:p>
        </w:tc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351B">
              <w:rPr>
                <w:color w:val="000000"/>
              </w:rPr>
              <w:t>2298</w:t>
            </w:r>
          </w:p>
        </w:tc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351B">
              <w:rPr>
                <w:color w:val="000000"/>
              </w:rPr>
              <w:t>14997</w:t>
            </w:r>
          </w:p>
        </w:tc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351B">
              <w:rPr>
                <w:color w:val="000000"/>
              </w:rPr>
              <w:t>34.3</w:t>
            </w:r>
          </w:p>
        </w:tc>
      </w:tr>
      <w:tr w:rsidR="00062CD1" w:rsidRPr="0092351B" w:rsidTr="007E2E40">
        <w:trPr>
          <w:trHeight w:val="252"/>
        </w:trPr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351B">
              <w:rPr>
                <w:color w:val="000000"/>
              </w:rPr>
              <w:t>Scac32</w:t>
            </w:r>
          </w:p>
        </w:tc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351B">
              <w:rPr>
                <w:color w:val="000000"/>
              </w:rPr>
              <w:t>1904</w:t>
            </w:r>
          </w:p>
        </w:tc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351B">
              <w:rPr>
                <w:color w:val="000000"/>
              </w:rPr>
              <w:t>14275</w:t>
            </w:r>
          </w:p>
        </w:tc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351B">
              <w:rPr>
                <w:color w:val="000000"/>
              </w:rPr>
              <w:t>34.4</w:t>
            </w:r>
          </w:p>
        </w:tc>
      </w:tr>
      <w:tr w:rsidR="00062CD1" w:rsidRPr="0092351B" w:rsidTr="007E2E40">
        <w:trPr>
          <w:trHeight w:val="252"/>
        </w:trPr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351B">
              <w:rPr>
                <w:color w:val="000000"/>
              </w:rPr>
              <w:t>Scac33</w:t>
            </w:r>
          </w:p>
        </w:tc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351B">
              <w:rPr>
                <w:color w:val="000000"/>
              </w:rPr>
              <w:t>1770</w:t>
            </w:r>
          </w:p>
        </w:tc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351B">
              <w:rPr>
                <w:color w:val="000000"/>
              </w:rPr>
              <w:t>15340</w:t>
            </w:r>
          </w:p>
        </w:tc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351B">
              <w:rPr>
                <w:color w:val="000000"/>
              </w:rPr>
              <w:t>33.2</w:t>
            </w:r>
          </w:p>
        </w:tc>
      </w:tr>
      <w:tr w:rsidR="00062CD1" w:rsidRPr="0092351B" w:rsidTr="007E2E40">
        <w:trPr>
          <w:trHeight w:val="252"/>
        </w:trPr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351B">
              <w:rPr>
                <w:color w:val="000000"/>
              </w:rPr>
              <w:t>Scac34</w:t>
            </w:r>
          </w:p>
        </w:tc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351B">
              <w:rPr>
                <w:color w:val="000000"/>
              </w:rPr>
              <w:t>1871</w:t>
            </w:r>
          </w:p>
        </w:tc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351B">
              <w:rPr>
                <w:color w:val="000000"/>
              </w:rPr>
              <w:t>11588</w:t>
            </w:r>
          </w:p>
        </w:tc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351B">
              <w:rPr>
                <w:color w:val="000000"/>
              </w:rPr>
              <w:t>36.1</w:t>
            </w:r>
          </w:p>
        </w:tc>
      </w:tr>
      <w:tr w:rsidR="00062CD1" w:rsidRPr="0092351B" w:rsidTr="007E2E40">
        <w:trPr>
          <w:trHeight w:val="252"/>
        </w:trPr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351B">
              <w:rPr>
                <w:color w:val="000000"/>
              </w:rPr>
              <w:t>Scac35</w:t>
            </w:r>
          </w:p>
        </w:tc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351B">
              <w:rPr>
                <w:color w:val="000000"/>
              </w:rPr>
              <w:t>1638</w:t>
            </w:r>
          </w:p>
        </w:tc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351B">
              <w:rPr>
                <w:color w:val="000000"/>
              </w:rPr>
              <w:t>11354</w:t>
            </w:r>
          </w:p>
        </w:tc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351B">
              <w:rPr>
                <w:color w:val="000000"/>
              </w:rPr>
              <w:t>34.1</w:t>
            </w:r>
          </w:p>
        </w:tc>
      </w:tr>
      <w:tr w:rsidR="00062CD1" w:rsidRPr="0092351B" w:rsidTr="007E2E40">
        <w:trPr>
          <w:trHeight w:val="252"/>
        </w:trPr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351B">
              <w:rPr>
                <w:color w:val="000000"/>
              </w:rPr>
              <w:t>Scac36</w:t>
            </w:r>
          </w:p>
        </w:tc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351B">
              <w:rPr>
                <w:color w:val="000000"/>
              </w:rPr>
              <w:t>2313</w:t>
            </w:r>
          </w:p>
        </w:tc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351B">
              <w:rPr>
                <w:color w:val="000000"/>
              </w:rPr>
              <w:t>13508</w:t>
            </w:r>
          </w:p>
        </w:tc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351B">
              <w:rPr>
                <w:color w:val="000000"/>
              </w:rPr>
              <w:t>32.5</w:t>
            </w:r>
          </w:p>
        </w:tc>
      </w:tr>
      <w:tr w:rsidR="00062CD1" w:rsidRPr="0092351B" w:rsidTr="007E2E40">
        <w:trPr>
          <w:trHeight w:val="252"/>
        </w:trPr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rPr>
                <w:i/>
                <w:color w:val="000000"/>
              </w:rPr>
            </w:pPr>
            <w:r w:rsidRPr="0092351B">
              <w:rPr>
                <w:i/>
                <w:color w:val="000000"/>
              </w:rPr>
              <w:t xml:space="preserve">Saga </w:t>
            </w:r>
            <w:proofErr w:type="spellStart"/>
            <w:r w:rsidRPr="0092351B">
              <w:rPr>
                <w:i/>
                <w:color w:val="000000"/>
              </w:rPr>
              <w:t>campbelli</w:t>
            </w:r>
            <w:proofErr w:type="spellEnd"/>
            <w:r w:rsidRPr="0092351B">
              <w:rPr>
                <w:i/>
                <w:color w:val="000000"/>
              </w:rPr>
              <w:t xml:space="preserve"> gracilis</w:t>
            </w:r>
          </w:p>
        </w:tc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351B">
              <w:rPr>
                <w:color w:val="000000"/>
              </w:rPr>
              <w:t>Scag08</w:t>
            </w:r>
          </w:p>
        </w:tc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351B">
              <w:rPr>
                <w:color w:val="000000"/>
              </w:rPr>
              <w:t>3027</w:t>
            </w:r>
          </w:p>
        </w:tc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351B">
              <w:rPr>
                <w:color w:val="000000"/>
              </w:rPr>
              <w:t>16840</w:t>
            </w:r>
          </w:p>
        </w:tc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351B">
              <w:rPr>
                <w:color w:val="000000"/>
              </w:rPr>
              <w:t>31.4</w:t>
            </w:r>
          </w:p>
        </w:tc>
      </w:tr>
      <w:tr w:rsidR="00062CD1" w:rsidRPr="0092351B" w:rsidTr="007E2E40">
        <w:trPr>
          <w:trHeight w:val="252"/>
        </w:trPr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351B">
              <w:rPr>
                <w:color w:val="000000"/>
              </w:rPr>
              <w:t>Scag37</w:t>
            </w:r>
          </w:p>
        </w:tc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351B">
              <w:rPr>
                <w:color w:val="000000"/>
              </w:rPr>
              <w:t>3377</w:t>
            </w:r>
          </w:p>
        </w:tc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351B">
              <w:rPr>
                <w:color w:val="000000"/>
              </w:rPr>
              <w:t>16418</w:t>
            </w:r>
          </w:p>
        </w:tc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351B">
              <w:rPr>
                <w:color w:val="000000"/>
              </w:rPr>
              <w:t>30.3</w:t>
            </w:r>
          </w:p>
        </w:tc>
      </w:tr>
      <w:tr w:rsidR="00062CD1" w:rsidRPr="0092351B" w:rsidTr="007E2E40">
        <w:trPr>
          <w:trHeight w:val="252"/>
        </w:trPr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351B">
              <w:rPr>
                <w:color w:val="000000"/>
              </w:rPr>
              <w:t>Scag38</w:t>
            </w:r>
          </w:p>
        </w:tc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351B">
              <w:rPr>
                <w:color w:val="000000"/>
              </w:rPr>
              <w:t>3081</w:t>
            </w:r>
          </w:p>
        </w:tc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351B">
              <w:rPr>
                <w:color w:val="000000"/>
              </w:rPr>
              <w:t>17536</w:t>
            </w:r>
          </w:p>
        </w:tc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351B">
              <w:rPr>
                <w:color w:val="000000"/>
              </w:rPr>
              <w:t>28.9</w:t>
            </w:r>
          </w:p>
        </w:tc>
      </w:tr>
      <w:tr w:rsidR="00062CD1" w:rsidRPr="0092351B" w:rsidTr="007E2E40">
        <w:trPr>
          <w:trHeight w:val="252"/>
        </w:trPr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351B">
              <w:rPr>
                <w:color w:val="000000"/>
              </w:rPr>
              <w:t>Scag39</w:t>
            </w:r>
          </w:p>
        </w:tc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351B">
              <w:rPr>
                <w:color w:val="000000"/>
              </w:rPr>
              <w:t>2645</w:t>
            </w:r>
          </w:p>
        </w:tc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351B">
              <w:rPr>
                <w:color w:val="000000"/>
              </w:rPr>
              <w:t>13888</w:t>
            </w:r>
          </w:p>
        </w:tc>
        <w:tc>
          <w:tcPr>
            <w:tcW w:w="0" w:type="auto"/>
          </w:tcPr>
          <w:p w:rsidR="00062CD1" w:rsidRPr="0092351B" w:rsidRDefault="00062CD1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351B">
              <w:rPr>
                <w:color w:val="000000"/>
              </w:rPr>
              <w:t>32.2</w:t>
            </w:r>
          </w:p>
        </w:tc>
      </w:tr>
    </w:tbl>
    <w:p w:rsidR="00955D5F" w:rsidRDefault="00955D5F">
      <w:bookmarkStart w:id="0" w:name="_GoBack"/>
      <w:bookmarkEnd w:id="0"/>
    </w:p>
    <w:sectPr w:rsidR="00955D5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102"/>
    <w:rsid w:val="00062CD1"/>
    <w:rsid w:val="001549DC"/>
    <w:rsid w:val="00311D97"/>
    <w:rsid w:val="00955D5F"/>
    <w:rsid w:val="00CB6102"/>
    <w:rsid w:val="00CD6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CB6102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CB6102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lics Balázs</dc:creator>
  <cp:lastModifiedBy>Kolics Balázs</cp:lastModifiedBy>
  <cp:revision>2</cp:revision>
  <dcterms:created xsi:type="dcterms:W3CDTF">2012-07-18T14:09:00Z</dcterms:created>
  <dcterms:modified xsi:type="dcterms:W3CDTF">2012-07-18T14:09:00Z</dcterms:modified>
</cp:coreProperties>
</file>